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8D0FA" w14:textId="115D4104" w:rsidR="0088558A" w:rsidRDefault="0079365D" w:rsidP="00F1062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46F54">
        <w:rPr>
          <w:rFonts w:ascii="Times New Roman" w:hAnsi="Times New Roman" w:cs="Times New Roman"/>
          <w:b/>
          <w:sz w:val="24"/>
          <w:szCs w:val="24"/>
        </w:rPr>
        <w:t xml:space="preserve"> File</w:t>
      </w:r>
    </w:p>
    <w:p w14:paraId="20823602" w14:textId="77777777" w:rsidR="003B5772" w:rsidRPr="00F1062C" w:rsidRDefault="003B5772" w:rsidP="00F1062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258517" w14:textId="3D1AA7DB" w:rsidR="003B5772" w:rsidRPr="009910CB" w:rsidRDefault="008A1D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0C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41515E" w:rsidRPr="00991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772" w:rsidRPr="009910C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B5772" w:rsidRPr="009910CB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41515E" w:rsidRPr="00991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772" w:rsidRPr="009910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1142C" w:rsidRPr="009910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52B0" w:rsidRPr="00991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035" w:rsidRPr="009910CB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F52E8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9C6035" w:rsidRPr="009910CB">
        <w:rPr>
          <w:rFonts w:ascii="Times New Roman" w:hAnsi="Times New Roman" w:cs="Times New Roman"/>
          <w:b/>
          <w:bCs/>
          <w:sz w:val="24"/>
          <w:szCs w:val="24"/>
        </w:rPr>
        <w:t>course</w:t>
      </w:r>
      <w:r w:rsidR="00F52E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211E" w:rsidRPr="00991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UC5AC </w:t>
      </w:r>
      <w:r w:rsidR="00D7211E" w:rsidRPr="009910CB">
        <w:rPr>
          <w:rFonts w:ascii="Times New Roman" w:hAnsi="Times New Roman" w:cs="Times New Roman"/>
          <w:b/>
          <w:bCs/>
          <w:sz w:val="24"/>
          <w:szCs w:val="24"/>
        </w:rPr>
        <w:t xml:space="preserve">mRNA expression in </w:t>
      </w:r>
      <w:r w:rsidR="00063301" w:rsidRPr="009910CB">
        <w:rPr>
          <w:rFonts w:ascii="Times New Roman" w:hAnsi="Times New Roman" w:cs="Times New Roman"/>
          <w:b/>
          <w:bCs/>
          <w:sz w:val="24"/>
          <w:szCs w:val="24"/>
        </w:rPr>
        <w:t>ALI-cultured HBECs</w:t>
      </w:r>
      <w:r w:rsidR="00A1142C" w:rsidRPr="009910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8CA7DC" w14:textId="0C3D24A5" w:rsidR="003B5772" w:rsidRPr="009910CB" w:rsidRDefault="00C43F12" w:rsidP="00F9464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910CB"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 wp14:anchorId="7F06DD3E" wp14:editId="38C6E1A0">
            <wp:simplePos x="0" y="0"/>
            <wp:positionH relativeFrom="column">
              <wp:posOffset>-1270</wp:posOffset>
            </wp:positionH>
            <wp:positionV relativeFrom="paragraph">
              <wp:posOffset>806450</wp:posOffset>
            </wp:positionV>
            <wp:extent cx="3479800" cy="229044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2CF5" w:rsidRPr="009910CB">
        <w:rPr>
          <w:rFonts w:ascii="Times New Roman" w:hAnsi="Times New Roman" w:cs="Times New Roman"/>
          <w:sz w:val="24"/>
          <w:szCs w:val="24"/>
        </w:rPr>
        <w:t xml:space="preserve">qRT-PCR analysis of </w:t>
      </w:r>
      <w:r w:rsidR="00E92CF5" w:rsidRPr="009910CB">
        <w:rPr>
          <w:rFonts w:ascii="Times New Roman" w:hAnsi="Times New Roman" w:cs="Times New Roman"/>
          <w:i/>
          <w:iCs/>
          <w:sz w:val="24"/>
          <w:szCs w:val="24"/>
        </w:rPr>
        <w:t>MUC5AC</w:t>
      </w:r>
      <w:r w:rsidR="00E92CF5" w:rsidRPr="009910CB">
        <w:rPr>
          <w:rFonts w:ascii="Times New Roman" w:hAnsi="Times New Roman" w:cs="Times New Roman"/>
          <w:iCs/>
          <w:sz w:val="24"/>
          <w:szCs w:val="24"/>
        </w:rPr>
        <w:t xml:space="preserve"> mRNA abundance in ALI cultures treated with BaP</w:t>
      </w:r>
      <w:r w:rsidR="003D5823" w:rsidRPr="009910CB">
        <w:rPr>
          <w:rFonts w:ascii="Times New Roman" w:hAnsi="Times New Roman" w:cs="Times New Roman"/>
          <w:iCs/>
          <w:sz w:val="24"/>
          <w:szCs w:val="24"/>
        </w:rPr>
        <w:t xml:space="preserve"> (100nM)</w:t>
      </w:r>
      <w:r w:rsidR="00E92CF5" w:rsidRPr="009910C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27ECD" w:rsidRPr="009910CB">
        <w:rPr>
          <w:rFonts w:ascii="Times New Roman" w:hAnsi="Times New Roman" w:cs="Times New Roman"/>
          <w:iCs/>
          <w:sz w:val="24"/>
          <w:szCs w:val="24"/>
        </w:rPr>
        <w:t xml:space="preserve">for </w:t>
      </w:r>
      <w:r w:rsidR="00645435" w:rsidRPr="009910CB">
        <w:rPr>
          <w:rFonts w:ascii="Times New Roman" w:hAnsi="Times New Roman" w:cs="Times New Roman"/>
          <w:iCs/>
          <w:sz w:val="24"/>
          <w:szCs w:val="24"/>
        </w:rPr>
        <w:t xml:space="preserve">24 hours and </w:t>
      </w:r>
      <w:r w:rsidR="00427ECD" w:rsidRPr="009910CB">
        <w:rPr>
          <w:rFonts w:ascii="Times New Roman" w:hAnsi="Times New Roman" w:cs="Times New Roman"/>
          <w:iCs/>
          <w:sz w:val="24"/>
          <w:szCs w:val="24"/>
        </w:rPr>
        <w:t>7</w:t>
      </w:r>
      <w:r w:rsidR="00645435" w:rsidRPr="009910CB">
        <w:rPr>
          <w:rFonts w:ascii="Times New Roman" w:hAnsi="Times New Roman" w:cs="Times New Roman"/>
          <w:iCs/>
          <w:sz w:val="24"/>
          <w:szCs w:val="24"/>
        </w:rPr>
        <w:t>2 hours</w:t>
      </w:r>
      <w:r w:rsidR="00E92CF5" w:rsidRPr="009910C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25962" w:rsidRPr="009910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F6D14" w:rsidRPr="009910CB">
        <w:rPr>
          <w:sz w:val="24"/>
          <w:szCs w:val="24"/>
        </w:rPr>
        <w:t xml:space="preserve">Shown are representative data (means </w:t>
      </w:r>
      <w:r w:rsidR="008F6D14" w:rsidRPr="009910CB">
        <w:rPr>
          <w:rFonts w:ascii="Times New Roman" w:hAnsi="Times New Roman" w:cs="Times New Roman"/>
          <w:sz w:val="24"/>
          <w:szCs w:val="24"/>
        </w:rPr>
        <w:t>± SEM</w:t>
      </w:r>
      <w:r w:rsidR="008F6D14" w:rsidRPr="009910CB">
        <w:rPr>
          <w:sz w:val="24"/>
          <w:szCs w:val="24"/>
        </w:rPr>
        <w:t xml:space="preserve">) </w:t>
      </w:r>
      <w:r w:rsidR="00B93E06" w:rsidRPr="009910CB">
        <w:rPr>
          <w:sz w:val="24"/>
          <w:szCs w:val="24"/>
        </w:rPr>
        <w:t>for ALI cultures established from a patient</w:t>
      </w:r>
      <w:r w:rsidR="008F6D14" w:rsidRPr="009910CB">
        <w:rPr>
          <w:sz w:val="24"/>
          <w:szCs w:val="24"/>
        </w:rPr>
        <w:t>.</w:t>
      </w:r>
    </w:p>
    <w:p w14:paraId="5106C894" w14:textId="77777777" w:rsidR="00A86DBE" w:rsidRDefault="00A86DBE" w:rsidP="00A86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2CA6E" w14:textId="793C6F28" w:rsidR="00A86DBE" w:rsidRPr="00F4619C" w:rsidRDefault="00A86DBE" w:rsidP="00A86D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61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461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4619C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4619C">
        <w:rPr>
          <w:rFonts w:ascii="Times New Roman" w:hAnsi="Times New Roman" w:cs="Times New Roman"/>
          <w:b/>
          <w:bCs/>
          <w:sz w:val="24"/>
          <w:szCs w:val="24"/>
        </w:rPr>
        <w:t>. Time-course immunoblot analysis of phosphorylated (p-) and total forms of ERK and p38 MAPK in NCI-H292 and NCI-H441 cells.</w:t>
      </w:r>
    </w:p>
    <w:p w14:paraId="4E9CD0C0" w14:textId="77777777" w:rsidR="00A86DBE" w:rsidRPr="00165494" w:rsidRDefault="00A86DBE" w:rsidP="00A86DBE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I-H292 and NCI-H441 cells</w:t>
      </w:r>
      <w:r w:rsidRPr="00364697">
        <w:rPr>
          <w:rFonts w:ascii="Times New Roman" w:hAnsi="Times New Roman" w:cs="Times New Roman"/>
          <w:sz w:val="24"/>
          <w:szCs w:val="24"/>
        </w:rPr>
        <w:t xml:space="preserve"> were treated with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of </w:t>
      </w:r>
      <w:r w:rsidRPr="00364697">
        <w:rPr>
          <w:rFonts w:ascii="Times New Roman" w:hAnsi="Times New Roman" w:cs="Times New Roman"/>
          <w:sz w:val="24"/>
          <w:szCs w:val="24"/>
        </w:rPr>
        <w:t xml:space="preserve">BaP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364697">
        <w:rPr>
          <w:rFonts w:ascii="Times New Roman" w:hAnsi="Times New Roman" w:cs="Times New Roman"/>
          <w:sz w:val="24"/>
          <w:szCs w:val="24"/>
        </w:rPr>
        <w:t>DMSO</w:t>
      </w:r>
      <w:r>
        <w:rPr>
          <w:rFonts w:ascii="Times New Roman" w:hAnsi="Times New Roman" w:cs="Times New Roman"/>
          <w:sz w:val="24"/>
          <w:szCs w:val="24"/>
        </w:rPr>
        <w:t xml:space="preserve"> vehicle </w:t>
      </w:r>
      <w:r w:rsidRPr="00364697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2 h, 6 h, and </w:t>
      </w:r>
      <w:r w:rsidRPr="00364697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/>
          <w:sz w:val="24"/>
          <w:szCs w:val="24"/>
        </w:rPr>
        <w:t>, after which cells were subjected to</w:t>
      </w:r>
      <w:r w:rsidRPr="00364697">
        <w:rPr>
          <w:rFonts w:ascii="Times New Roman" w:hAnsi="Times New Roman" w:cs="Times New Roman"/>
          <w:sz w:val="24"/>
          <w:szCs w:val="24"/>
        </w:rPr>
        <w:t xml:space="preserve"> </w:t>
      </w:r>
      <w:r w:rsidRPr="00665B4E">
        <w:rPr>
          <w:rFonts w:ascii="Times New Roman" w:hAnsi="Times New Roman" w:cs="Times New Roman"/>
          <w:sz w:val="24"/>
          <w:szCs w:val="24"/>
        </w:rPr>
        <w:t>immunoblot analysis of phosphorylated (p-) and total forms of ERK and p38 MAP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013A14" w14:textId="77777777" w:rsidR="00A86DBE" w:rsidRDefault="00A86DBE" w:rsidP="00A86D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3FB00" w14:textId="08EA516D" w:rsidR="003B5772" w:rsidRPr="00A86DBE" w:rsidRDefault="00A86D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7968" behindDoc="0" locked="0" layoutInCell="1" allowOverlap="1" wp14:anchorId="33104E47" wp14:editId="1397BDAE">
            <wp:simplePos x="0" y="0"/>
            <wp:positionH relativeFrom="column">
              <wp:posOffset>-1962</wp:posOffset>
            </wp:positionH>
            <wp:positionV relativeFrom="paragraph">
              <wp:posOffset>45474</wp:posOffset>
            </wp:positionV>
            <wp:extent cx="5400040" cy="241490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27FB0D" w14:textId="47D1612B" w:rsidR="00C94E4B" w:rsidRPr="0034322B" w:rsidRDefault="00C94E4B" w:rsidP="00C94E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32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4322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4322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A776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1142C" w:rsidRPr="003432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32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6D95" w:rsidRPr="0034322B">
        <w:rPr>
          <w:rFonts w:ascii="Times New Roman" w:hAnsi="Times New Roman" w:cs="Times New Roman"/>
          <w:b/>
          <w:bCs/>
          <w:sz w:val="24"/>
          <w:szCs w:val="24"/>
        </w:rPr>
        <w:t>BaP d</w:t>
      </w:r>
      <w:r w:rsidR="0055668C" w:rsidRPr="0034322B">
        <w:rPr>
          <w:rFonts w:ascii="Times New Roman" w:hAnsi="Times New Roman" w:cs="Times New Roman"/>
          <w:b/>
          <w:bCs/>
          <w:sz w:val="24"/>
          <w:szCs w:val="24"/>
        </w:rPr>
        <w:t>ose</w:t>
      </w:r>
      <w:r w:rsidR="00231E4F" w:rsidRPr="0034322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5668C" w:rsidRPr="0034322B">
        <w:rPr>
          <w:rFonts w:ascii="Times New Roman" w:hAnsi="Times New Roman" w:cs="Times New Roman"/>
          <w:b/>
          <w:bCs/>
          <w:sz w:val="24"/>
          <w:szCs w:val="24"/>
        </w:rPr>
        <w:t>dependent expression</w:t>
      </w:r>
      <w:r w:rsidRPr="0034322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572D0A" w:rsidRPr="003432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P1A1</w:t>
      </w:r>
      <w:r w:rsidR="00572D0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72D0A" w:rsidRPr="00572D0A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572D0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432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C5AC</w:t>
      </w:r>
      <w:r w:rsidR="00572D0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4322B">
        <w:rPr>
          <w:rFonts w:ascii="Times New Roman" w:hAnsi="Times New Roman" w:cs="Times New Roman"/>
          <w:b/>
          <w:bCs/>
          <w:sz w:val="24"/>
          <w:szCs w:val="24"/>
        </w:rPr>
        <w:t xml:space="preserve">mRNA expression in </w:t>
      </w:r>
      <w:r w:rsidR="00D53B8A" w:rsidRPr="0034322B">
        <w:rPr>
          <w:rFonts w:ascii="Times New Roman" w:hAnsi="Times New Roman" w:cs="Times New Roman"/>
          <w:b/>
          <w:bCs/>
          <w:sz w:val="24"/>
          <w:szCs w:val="24"/>
        </w:rPr>
        <w:t>NCI-H292 cells</w:t>
      </w:r>
      <w:r w:rsidR="00A1142C" w:rsidRPr="0034322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2F94CA4" w14:textId="5C9F4B69" w:rsidR="00C94E4B" w:rsidRPr="00F4619C" w:rsidRDefault="00EC413E">
      <w:pPr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8992" behindDoc="0" locked="0" layoutInCell="1" allowOverlap="1" wp14:anchorId="17EF96CB" wp14:editId="0247C121">
            <wp:simplePos x="0" y="0"/>
            <wp:positionH relativeFrom="column">
              <wp:posOffset>635</wp:posOffset>
            </wp:positionH>
            <wp:positionV relativeFrom="paragraph">
              <wp:posOffset>802778</wp:posOffset>
            </wp:positionV>
            <wp:extent cx="4063365" cy="2210435"/>
            <wp:effectExtent l="0" t="0" r="0" b="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365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D2E0F">
        <w:rPr>
          <w:rFonts w:ascii="Times New Roman" w:hAnsi="Times New Roman" w:cs="Times New Roman"/>
          <w:sz w:val="24"/>
          <w:szCs w:val="24"/>
        </w:rPr>
        <w:t>NCI-H292 cells</w:t>
      </w:r>
      <w:r w:rsidR="002D2E0F" w:rsidRPr="00364697"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DD1C65">
        <w:rPr>
          <w:rFonts w:ascii="Times New Roman" w:hAnsi="Times New Roman" w:cs="Times New Roman"/>
          <w:sz w:val="24"/>
          <w:szCs w:val="24"/>
        </w:rPr>
        <w:t>100nM, 1</w:t>
      </w:r>
      <w:r w:rsidR="00DD1C65">
        <w:rPr>
          <w:rFonts w:ascii="Times New Roman" w:hAnsi="Times New Roman" w:cs="Times New Roman" w:hint="eastAsia"/>
          <w:sz w:val="24"/>
          <w:szCs w:val="24"/>
        </w:rPr>
        <w:t>µ</w:t>
      </w:r>
      <w:r w:rsidR="00DD1C65">
        <w:rPr>
          <w:rFonts w:ascii="Times New Roman" w:hAnsi="Times New Roman" w:cs="Times New Roman"/>
          <w:sz w:val="24"/>
          <w:szCs w:val="24"/>
        </w:rPr>
        <w:t>M</w:t>
      </w:r>
      <w:r w:rsidR="0034322B">
        <w:rPr>
          <w:rFonts w:ascii="Times New Roman" w:hAnsi="Times New Roman" w:cs="Times New Roman"/>
          <w:sz w:val="24"/>
          <w:szCs w:val="24"/>
        </w:rPr>
        <w:t>,</w:t>
      </w:r>
      <w:r w:rsidR="00DD1C65">
        <w:rPr>
          <w:rFonts w:ascii="Times New Roman" w:hAnsi="Times New Roman" w:cs="Times New Roman"/>
          <w:sz w:val="24"/>
          <w:szCs w:val="24"/>
        </w:rPr>
        <w:t xml:space="preserve"> and 10</w:t>
      </w:r>
      <w:r w:rsidR="00DD1C65">
        <w:rPr>
          <w:rFonts w:ascii="Times New Roman" w:hAnsi="Times New Roman" w:cs="Times New Roman" w:hint="eastAsia"/>
          <w:sz w:val="24"/>
          <w:szCs w:val="24"/>
        </w:rPr>
        <w:t>µ</w:t>
      </w:r>
      <w:r w:rsidR="00DD1C65">
        <w:rPr>
          <w:rFonts w:ascii="Times New Roman" w:hAnsi="Times New Roman" w:cs="Times New Roman"/>
          <w:sz w:val="24"/>
          <w:szCs w:val="24"/>
        </w:rPr>
        <w:t xml:space="preserve">M of </w:t>
      </w:r>
      <w:r w:rsidR="002D2E0F" w:rsidRPr="00364697">
        <w:rPr>
          <w:rFonts w:ascii="Times New Roman" w:hAnsi="Times New Roman" w:cs="Times New Roman"/>
          <w:sz w:val="24"/>
          <w:szCs w:val="24"/>
        </w:rPr>
        <w:t xml:space="preserve">BaP </w:t>
      </w:r>
      <w:r w:rsidR="002D2E0F">
        <w:rPr>
          <w:rFonts w:ascii="Times New Roman" w:hAnsi="Times New Roman" w:cs="Times New Roman"/>
          <w:sz w:val="24"/>
          <w:szCs w:val="24"/>
        </w:rPr>
        <w:t xml:space="preserve">or </w:t>
      </w:r>
      <w:r w:rsidR="002D2E0F" w:rsidRPr="00364697">
        <w:rPr>
          <w:rFonts w:ascii="Times New Roman" w:hAnsi="Times New Roman" w:cs="Times New Roman"/>
          <w:sz w:val="24"/>
          <w:szCs w:val="24"/>
        </w:rPr>
        <w:t>DMSO</w:t>
      </w:r>
      <w:r w:rsidR="002D2E0F">
        <w:rPr>
          <w:rFonts w:ascii="Times New Roman" w:hAnsi="Times New Roman" w:cs="Times New Roman"/>
          <w:sz w:val="24"/>
          <w:szCs w:val="24"/>
        </w:rPr>
        <w:t xml:space="preserve"> vehicle</w:t>
      </w:r>
      <w:r w:rsidR="002D2E0F" w:rsidRPr="00364697">
        <w:rPr>
          <w:rFonts w:ascii="Times New Roman" w:hAnsi="Times New Roman" w:cs="Times New Roman"/>
          <w:sz w:val="24"/>
          <w:szCs w:val="24"/>
        </w:rPr>
        <w:t xml:space="preserve"> for 24 h</w:t>
      </w:r>
      <w:r w:rsidR="00771D1C">
        <w:rPr>
          <w:rFonts w:ascii="Times New Roman" w:hAnsi="Times New Roman" w:cs="Times New Roman"/>
          <w:sz w:val="24"/>
          <w:szCs w:val="24"/>
        </w:rPr>
        <w:t xml:space="preserve">, after which cells </w:t>
      </w:r>
      <w:r w:rsidR="009D331D">
        <w:rPr>
          <w:rFonts w:ascii="Times New Roman" w:hAnsi="Times New Roman" w:cs="Times New Roman"/>
          <w:sz w:val="24"/>
          <w:szCs w:val="24"/>
        </w:rPr>
        <w:t>were subjected to</w:t>
      </w:r>
      <w:r w:rsidR="009D331D" w:rsidRPr="00364697">
        <w:rPr>
          <w:rFonts w:ascii="Times New Roman" w:hAnsi="Times New Roman" w:cs="Times New Roman"/>
          <w:sz w:val="24"/>
          <w:szCs w:val="24"/>
        </w:rPr>
        <w:t xml:space="preserve"> </w:t>
      </w:r>
      <w:r w:rsidR="009D331D">
        <w:rPr>
          <w:rFonts w:ascii="Times New Roman" w:hAnsi="Times New Roman" w:cs="Times New Roman"/>
          <w:sz w:val="24"/>
          <w:szCs w:val="24"/>
        </w:rPr>
        <w:t>q</w:t>
      </w:r>
      <w:r w:rsidR="009D331D" w:rsidRPr="00364697">
        <w:rPr>
          <w:rFonts w:ascii="Times New Roman" w:hAnsi="Times New Roman" w:cs="Times New Roman"/>
          <w:sz w:val="24"/>
          <w:szCs w:val="24"/>
        </w:rPr>
        <w:t xml:space="preserve">RT-PCR analysis of </w:t>
      </w:r>
      <w:r w:rsidR="00572D0A">
        <w:rPr>
          <w:rFonts w:ascii="Times New Roman" w:hAnsi="Times New Roman" w:cs="Times New Roman"/>
          <w:i/>
          <w:iCs/>
          <w:sz w:val="24"/>
          <w:szCs w:val="24"/>
        </w:rPr>
        <w:t>CYP1A1</w:t>
      </w:r>
      <w:r w:rsidR="009D331D">
        <w:rPr>
          <w:rFonts w:ascii="Times New Roman" w:hAnsi="Times New Roman" w:cs="Times New Roman"/>
          <w:iCs/>
          <w:sz w:val="24"/>
          <w:szCs w:val="24"/>
        </w:rPr>
        <w:t xml:space="preserve"> mRNA abundance</w:t>
      </w:r>
      <w:r w:rsidR="007026C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026C5" w:rsidRPr="00DB5F99">
        <w:rPr>
          <w:rFonts w:ascii="Times New Roman" w:hAnsi="Times New Roman" w:cs="Times New Roman" w:hint="eastAsia"/>
          <w:sz w:val="24"/>
          <w:szCs w:val="24"/>
        </w:rPr>
        <w:t>(</w:t>
      </w:r>
      <w:r w:rsidR="007026C5" w:rsidRPr="00DB5F99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="007026C5">
        <w:rPr>
          <w:rFonts w:ascii="Times New Roman" w:hAnsi="Times New Roman" w:cs="Times New Roman" w:hint="eastAsia"/>
          <w:sz w:val="24"/>
          <w:szCs w:val="24"/>
        </w:rPr>
        <w:t>)</w:t>
      </w:r>
      <w:r w:rsidR="007026C5">
        <w:rPr>
          <w:rFonts w:ascii="Times New Roman" w:hAnsi="Times New Roman" w:cs="Times New Roman"/>
          <w:sz w:val="24"/>
          <w:szCs w:val="24"/>
        </w:rPr>
        <w:t xml:space="preserve"> and </w:t>
      </w:r>
      <w:r w:rsidR="00572D0A">
        <w:rPr>
          <w:rFonts w:ascii="Times New Roman" w:hAnsi="Times New Roman" w:cs="Times New Roman"/>
          <w:i/>
          <w:iCs/>
          <w:sz w:val="24"/>
          <w:szCs w:val="24"/>
        </w:rPr>
        <w:t>MUC5AC</w:t>
      </w:r>
      <w:r w:rsidR="00572D0A" w:rsidRPr="00572D0A">
        <w:rPr>
          <w:rFonts w:ascii="Times New Roman" w:hAnsi="Times New Roman" w:cs="Times New Roman"/>
          <w:sz w:val="24"/>
          <w:szCs w:val="24"/>
        </w:rPr>
        <w:t xml:space="preserve"> </w:t>
      </w:r>
      <w:r w:rsidR="007026C5">
        <w:rPr>
          <w:rFonts w:ascii="Times New Roman" w:hAnsi="Times New Roman" w:cs="Times New Roman"/>
          <w:iCs/>
          <w:sz w:val="24"/>
          <w:szCs w:val="24"/>
        </w:rPr>
        <w:t>mRNA abundance (</w:t>
      </w:r>
      <w:r w:rsidR="007026C5" w:rsidRPr="007026C5">
        <w:rPr>
          <w:rFonts w:ascii="Times New Roman" w:hAnsi="Times New Roman" w:cs="Times New Roman"/>
          <w:i/>
          <w:sz w:val="24"/>
          <w:szCs w:val="24"/>
        </w:rPr>
        <w:t>B</w:t>
      </w:r>
      <w:r w:rsidR="007026C5">
        <w:rPr>
          <w:rFonts w:ascii="Times New Roman" w:hAnsi="Times New Roman" w:cs="Times New Roman"/>
          <w:iCs/>
          <w:sz w:val="24"/>
          <w:szCs w:val="24"/>
        </w:rPr>
        <w:t>)</w:t>
      </w:r>
      <w:r w:rsidR="009D331D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F4619C" w:rsidRPr="00F4619C">
        <w:rPr>
          <w:rFonts w:ascii="Times New Roman" w:hAnsi="Times New Roman" w:cs="Times New Roman"/>
          <w:iCs/>
          <w:sz w:val="24"/>
          <w:szCs w:val="24"/>
        </w:rPr>
        <w:t xml:space="preserve">Data are shown as </w:t>
      </w:r>
      <w:r w:rsidR="00F4619C" w:rsidRPr="00F4619C">
        <w:rPr>
          <w:sz w:val="24"/>
          <w:szCs w:val="24"/>
        </w:rPr>
        <w:t xml:space="preserve">means </w:t>
      </w:r>
      <w:r w:rsidR="00F4619C" w:rsidRPr="00F4619C">
        <w:rPr>
          <w:rFonts w:ascii="Times New Roman" w:hAnsi="Times New Roman" w:cs="Times New Roman"/>
          <w:sz w:val="24"/>
          <w:szCs w:val="24"/>
        </w:rPr>
        <w:t>± SEM</w:t>
      </w:r>
      <w:r w:rsidR="00F4619C" w:rsidRPr="00F4619C">
        <w:rPr>
          <w:sz w:val="24"/>
          <w:szCs w:val="24"/>
        </w:rPr>
        <w:t>.</w:t>
      </w:r>
    </w:p>
    <w:p w14:paraId="7C548EBD" w14:textId="0DD26CA9" w:rsidR="00F4619C" w:rsidRDefault="00F46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98B066" w14:textId="1651903E" w:rsidR="007026C5" w:rsidRPr="005520CE" w:rsidRDefault="007026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0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520C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520C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732AC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520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13E78" w:rsidRPr="005520CE">
        <w:rPr>
          <w:rFonts w:ascii="Times New Roman" w:hAnsi="Times New Roman" w:cs="Times New Roman"/>
          <w:b/>
          <w:bCs/>
          <w:sz w:val="24"/>
          <w:szCs w:val="24"/>
        </w:rPr>
        <w:t xml:space="preserve">Effect of SP-D alone on expression of </w:t>
      </w:r>
      <w:r w:rsidR="00713E78" w:rsidRPr="005520C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UC5AC </w:t>
      </w:r>
      <w:r w:rsidR="00713E78" w:rsidRPr="005520C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713E78" w:rsidRPr="005520C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YP1A1 </w:t>
      </w:r>
      <w:r w:rsidR="00713E78" w:rsidRPr="005520CE">
        <w:rPr>
          <w:rFonts w:ascii="Times New Roman" w:hAnsi="Times New Roman" w:cs="Times New Roman"/>
          <w:b/>
          <w:bCs/>
          <w:sz w:val="24"/>
          <w:szCs w:val="24"/>
        </w:rPr>
        <w:t>mRNA expression in NCI-H292 cells.</w:t>
      </w:r>
    </w:p>
    <w:p w14:paraId="2B617B26" w14:textId="6974B47D" w:rsidR="005E02BD" w:rsidRPr="005725BB" w:rsidRDefault="003E6770" w:rsidP="005E02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619C">
        <w:rPr>
          <w:noProof/>
          <w:lang w:eastAsia="en-US"/>
        </w:rPr>
        <w:drawing>
          <wp:anchor distT="0" distB="0" distL="114300" distR="114300" simplePos="0" relativeHeight="251665920" behindDoc="0" locked="0" layoutInCell="1" allowOverlap="1" wp14:anchorId="0894CFD5" wp14:editId="0D7DA5DB">
            <wp:simplePos x="0" y="0"/>
            <wp:positionH relativeFrom="column">
              <wp:posOffset>-2540</wp:posOffset>
            </wp:positionH>
            <wp:positionV relativeFrom="paragraph">
              <wp:posOffset>991235</wp:posOffset>
            </wp:positionV>
            <wp:extent cx="4738370" cy="2122170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619C">
        <w:rPr>
          <w:rFonts w:ascii="Times New Roman" w:hAnsi="Times New Roman" w:cs="Times New Roman"/>
          <w:sz w:val="24"/>
          <w:szCs w:val="24"/>
        </w:rPr>
        <w:t>NCI-H292 cells were incubated with or without SP-D (1 µg/ml) for 2 h before incubation in the additional absence or presence of BaP (1 µM) for 24 h</w:t>
      </w:r>
      <w:r w:rsidR="00F13555" w:rsidRPr="00F4619C">
        <w:rPr>
          <w:rFonts w:ascii="Times New Roman" w:hAnsi="Times New Roman" w:cs="Times New Roman"/>
          <w:sz w:val="24"/>
          <w:szCs w:val="24"/>
        </w:rPr>
        <w:t xml:space="preserve">, after which cells were subjected to qRT-PCR analysis of </w:t>
      </w:r>
      <w:r w:rsidR="00F13555" w:rsidRPr="00F4619C">
        <w:rPr>
          <w:rFonts w:ascii="Times New Roman" w:hAnsi="Times New Roman" w:cs="Times New Roman"/>
          <w:i/>
          <w:iCs/>
          <w:sz w:val="24"/>
          <w:szCs w:val="24"/>
        </w:rPr>
        <w:t>MUC5AC</w:t>
      </w:r>
      <w:r w:rsidR="00F13555" w:rsidRPr="00F4619C">
        <w:rPr>
          <w:rFonts w:ascii="Times New Roman" w:hAnsi="Times New Roman" w:cs="Times New Roman"/>
          <w:iCs/>
          <w:sz w:val="24"/>
          <w:szCs w:val="24"/>
        </w:rPr>
        <w:t xml:space="preserve"> mRNA abundance </w:t>
      </w:r>
      <w:r w:rsidR="00F13555" w:rsidRPr="00F4619C">
        <w:rPr>
          <w:rFonts w:ascii="Times New Roman" w:hAnsi="Times New Roman" w:cs="Times New Roman"/>
          <w:sz w:val="24"/>
          <w:szCs w:val="24"/>
        </w:rPr>
        <w:t xml:space="preserve">and </w:t>
      </w:r>
      <w:r w:rsidR="00F13555" w:rsidRPr="00F4619C">
        <w:rPr>
          <w:rFonts w:ascii="Times New Roman" w:hAnsi="Times New Roman" w:cs="Times New Roman"/>
          <w:i/>
          <w:iCs/>
          <w:sz w:val="24"/>
          <w:szCs w:val="24"/>
        </w:rPr>
        <w:t>CYP1A1</w:t>
      </w:r>
      <w:r w:rsidR="00F13555" w:rsidRPr="00F4619C">
        <w:rPr>
          <w:rFonts w:ascii="Times New Roman" w:hAnsi="Times New Roman" w:cs="Times New Roman"/>
          <w:iCs/>
          <w:sz w:val="24"/>
          <w:szCs w:val="24"/>
        </w:rPr>
        <w:t xml:space="preserve"> mRNA abundance. </w:t>
      </w:r>
      <w:r w:rsidR="00F4619C" w:rsidRPr="00F4619C">
        <w:rPr>
          <w:rFonts w:ascii="Times New Roman" w:hAnsi="Times New Roman" w:cs="Times New Roman"/>
          <w:iCs/>
          <w:sz w:val="24"/>
          <w:szCs w:val="24"/>
        </w:rPr>
        <w:t xml:space="preserve">Data are shown as </w:t>
      </w:r>
      <w:r w:rsidR="00F13555" w:rsidRPr="00F4619C">
        <w:rPr>
          <w:sz w:val="24"/>
          <w:szCs w:val="24"/>
        </w:rPr>
        <w:t xml:space="preserve">means </w:t>
      </w:r>
      <w:r w:rsidR="00F13555" w:rsidRPr="00F4619C">
        <w:rPr>
          <w:rFonts w:ascii="Times New Roman" w:hAnsi="Times New Roman" w:cs="Times New Roman"/>
          <w:sz w:val="24"/>
          <w:szCs w:val="24"/>
        </w:rPr>
        <w:t>± SEM</w:t>
      </w:r>
      <w:r w:rsidR="00F13555" w:rsidRPr="00F4619C">
        <w:rPr>
          <w:sz w:val="24"/>
          <w:szCs w:val="24"/>
        </w:rPr>
        <w:t>.</w:t>
      </w:r>
      <w:bookmarkEnd w:id="0"/>
    </w:p>
    <w:sectPr w:rsidR="005E02BD" w:rsidRPr="005725BB" w:rsidSect="000062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70AD6" w14:textId="77777777" w:rsidR="00CC5D24" w:rsidRDefault="00CC5D24" w:rsidP="0032065E">
      <w:r>
        <w:separator/>
      </w:r>
    </w:p>
  </w:endnote>
  <w:endnote w:type="continuationSeparator" w:id="0">
    <w:p w14:paraId="668678B8" w14:textId="77777777" w:rsidR="00CC5D24" w:rsidRDefault="00CC5D24" w:rsidP="0032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明朝体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B967E" w14:textId="77777777" w:rsidR="00CC5D24" w:rsidRDefault="00CC5D24" w:rsidP="0032065E">
      <w:r>
        <w:separator/>
      </w:r>
    </w:p>
  </w:footnote>
  <w:footnote w:type="continuationSeparator" w:id="0">
    <w:p w14:paraId="1845F092" w14:textId="77777777" w:rsidR="00CC5D24" w:rsidRDefault="00CC5D24" w:rsidP="00320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D41A7E"/>
    <w:multiLevelType w:val="hybridMultilevel"/>
    <w:tmpl w:val="460EF336"/>
    <w:lvl w:ilvl="0" w:tplc="F95849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MxMjexMDO1MLAwNTRR0lEKTi0uzszPAykwNK4FAIihw1stAAAA"/>
  </w:docVars>
  <w:rsids>
    <w:rsidRoot w:val="00346EFE"/>
    <w:rsid w:val="00006214"/>
    <w:rsid w:val="00012CDF"/>
    <w:rsid w:val="000217C7"/>
    <w:rsid w:val="00062BEE"/>
    <w:rsid w:val="00063301"/>
    <w:rsid w:val="00066995"/>
    <w:rsid w:val="0007224C"/>
    <w:rsid w:val="00084C1E"/>
    <w:rsid w:val="000875E5"/>
    <w:rsid w:val="000A3EBD"/>
    <w:rsid w:val="000B09E4"/>
    <w:rsid w:val="000C0BFB"/>
    <w:rsid w:val="000C55D4"/>
    <w:rsid w:val="000D19BB"/>
    <w:rsid w:val="000D2575"/>
    <w:rsid w:val="000E7F35"/>
    <w:rsid w:val="00113C62"/>
    <w:rsid w:val="00143F07"/>
    <w:rsid w:val="00165494"/>
    <w:rsid w:val="001948D7"/>
    <w:rsid w:val="001A4B1B"/>
    <w:rsid w:val="001A52B0"/>
    <w:rsid w:val="001B218D"/>
    <w:rsid w:val="001C60DB"/>
    <w:rsid w:val="002054C4"/>
    <w:rsid w:val="002149D6"/>
    <w:rsid w:val="002161A1"/>
    <w:rsid w:val="00231E4F"/>
    <w:rsid w:val="00231E86"/>
    <w:rsid w:val="00235B84"/>
    <w:rsid w:val="00240A9B"/>
    <w:rsid w:val="0024645C"/>
    <w:rsid w:val="00252371"/>
    <w:rsid w:val="00264655"/>
    <w:rsid w:val="00264683"/>
    <w:rsid w:val="00264877"/>
    <w:rsid w:val="002D2E0F"/>
    <w:rsid w:val="002D3C7D"/>
    <w:rsid w:val="002D3CE9"/>
    <w:rsid w:val="002F029A"/>
    <w:rsid w:val="002F6C91"/>
    <w:rsid w:val="0032065E"/>
    <w:rsid w:val="00325962"/>
    <w:rsid w:val="00340ED3"/>
    <w:rsid w:val="0034322B"/>
    <w:rsid w:val="00346EFE"/>
    <w:rsid w:val="003814DE"/>
    <w:rsid w:val="003A7F33"/>
    <w:rsid w:val="003B5772"/>
    <w:rsid w:val="003C5AEE"/>
    <w:rsid w:val="003D5823"/>
    <w:rsid w:val="003E6770"/>
    <w:rsid w:val="004077FE"/>
    <w:rsid w:val="0041515E"/>
    <w:rsid w:val="0042383D"/>
    <w:rsid w:val="00427ECD"/>
    <w:rsid w:val="00431A59"/>
    <w:rsid w:val="00433631"/>
    <w:rsid w:val="00433E0E"/>
    <w:rsid w:val="00463F3A"/>
    <w:rsid w:val="00480006"/>
    <w:rsid w:val="00484044"/>
    <w:rsid w:val="00485A9B"/>
    <w:rsid w:val="00486D4D"/>
    <w:rsid w:val="00490849"/>
    <w:rsid w:val="004909CC"/>
    <w:rsid w:val="004967C9"/>
    <w:rsid w:val="004A6638"/>
    <w:rsid w:val="004C7BC3"/>
    <w:rsid w:val="004E26AF"/>
    <w:rsid w:val="004E6D95"/>
    <w:rsid w:val="004F0356"/>
    <w:rsid w:val="005066D6"/>
    <w:rsid w:val="005520CE"/>
    <w:rsid w:val="0055668C"/>
    <w:rsid w:val="005725BB"/>
    <w:rsid w:val="00572D0A"/>
    <w:rsid w:val="00585478"/>
    <w:rsid w:val="00590841"/>
    <w:rsid w:val="005A5319"/>
    <w:rsid w:val="005D5A70"/>
    <w:rsid w:val="005E02BD"/>
    <w:rsid w:val="005E4CDE"/>
    <w:rsid w:val="00645435"/>
    <w:rsid w:val="00652B49"/>
    <w:rsid w:val="00657F74"/>
    <w:rsid w:val="00665B4E"/>
    <w:rsid w:val="00687113"/>
    <w:rsid w:val="006A32AC"/>
    <w:rsid w:val="006B5D70"/>
    <w:rsid w:val="006C56E8"/>
    <w:rsid w:val="007026C5"/>
    <w:rsid w:val="00713E78"/>
    <w:rsid w:val="00720EB2"/>
    <w:rsid w:val="00722B90"/>
    <w:rsid w:val="00732AC8"/>
    <w:rsid w:val="00740813"/>
    <w:rsid w:val="007464E3"/>
    <w:rsid w:val="00755E06"/>
    <w:rsid w:val="00771D1C"/>
    <w:rsid w:val="00774157"/>
    <w:rsid w:val="007922BD"/>
    <w:rsid w:val="0079365D"/>
    <w:rsid w:val="007A29E6"/>
    <w:rsid w:val="007B2B6C"/>
    <w:rsid w:val="007B66D7"/>
    <w:rsid w:val="007C32F0"/>
    <w:rsid w:val="007D3C22"/>
    <w:rsid w:val="00812FEA"/>
    <w:rsid w:val="00846F54"/>
    <w:rsid w:val="008517D1"/>
    <w:rsid w:val="008524DC"/>
    <w:rsid w:val="00854EBF"/>
    <w:rsid w:val="00861427"/>
    <w:rsid w:val="0088558A"/>
    <w:rsid w:val="00886C2D"/>
    <w:rsid w:val="008875E2"/>
    <w:rsid w:val="00890C51"/>
    <w:rsid w:val="008A1D76"/>
    <w:rsid w:val="008E3656"/>
    <w:rsid w:val="008F17B0"/>
    <w:rsid w:val="008F6D14"/>
    <w:rsid w:val="00960462"/>
    <w:rsid w:val="00964502"/>
    <w:rsid w:val="0097379E"/>
    <w:rsid w:val="00986195"/>
    <w:rsid w:val="009910CB"/>
    <w:rsid w:val="009A2FE1"/>
    <w:rsid w:val="009C6035"/>
    <w:rsid w:val="009D331D"/>
    <w:rsid w:val="009E037B"/>
    <w:rsid w:val="009F2F71"/>
    <w:rsid w:val="00A00F78"/>
    <w:rsid w:val="00A1142C"/>
    <w:rsid w:val="00A13238"/>
    <w:rsid w:val="00A24D0E"/>
    <w:rsid w:val="00A713B4"/>
    <w:rsid w:val="00A776DF"/>
    <w:rsid w:val="00A86DBE"/>
    <w:rsid w:val="00AD1EB4"/>
    <w:rsid w:val="00AE21CA"/>
    <w:rsid w:val="00AE6C3D"/>
    <w:rsid w:val="00AF0A53"/>
    <w:rsid w:val="00B02AFC"/>
    <w:rsid w:val="00B16ED4"/>
    <w:rsid w:val="00B175E9"/>
    <w:rsid w:val="00B47D2E"/>
    <w:rsid w:val="00B55331"/>
    <w:rsid w:val="00B659E0"/>
    <w:rsid w:val="00B93E06"/>
    <w:rsid w:val="00BC4C14"/>
    <w:rsid w:val="00BE20F2"/>
    <w:rsid w:val="00BE2251"/>
    <w:rsid w:val="00C049FA"/>
    <w:rsid w:val="00C20B04"/>
    <w:rsid w:val="00C23E5C"/>
    <w:rsid w:val="00C33749"/>
    <w:rsid w:val="00C43F12"/>
    <w:rsid w:val="00C527B1"/>
    <w:rsid w:val="00C52B0B"/>
    <w:rsid w:val="00C8111A"/>
    <w:rsid w:val="00C94E4B"/>
    <w:rsid w:val="00CA120D"/>
    <w:rsid w:val="00CA6F5B"/>
    <w:rsid w:val="00CC5D24"/>
    <w:rsid w:val="00CD4CFB"/>
    <w:rsid w:val="00CE25A0"/>
    <w:rsid w:val="00CE4555"/>
    <w:rsid w:val="00D277EE"/>
    <w:rsid w:val="00D53B8A"/>
    <w:rsid w:val="00D7211E"/>
    <w:rsid w:val="00D813E7"/>
    <w:rsid w:val="00DA59D3"/>
    <w:rsid w:val="00DB5F99"/>
    <w:rsid w:val="00DD1C65"/>
    <w:rsid w:val="00DE28EB"/>
    <w:rsid w:val="00DE423B"/>
    <w:rsid w:val="00DF0BF3"/>
    <w:rsid w:val="00DF6AE1"/>
    <w:rsid w:val="00DF7674"/>
    <w:rsid w:val="00E044A2"/>
    <w:rsid w:val="00E13EB0"/>
    <w:rsid w:val="00E225E9"/>
    <w:rsid w:val="00E30CE2"/>
    <w:rsid w:val="00E35C9C"/>
    <w:rsid w:val="00E437CD"/>
    <w:rsid w:val="00E703D1"/>
    <w:rsid w:val="00E92CF5"/>
    <w:rsid w:val="00EB0146"/>
    <w:rsid w:val="00EC413E"/>
    <w:rsid w:val="00EC4A6E"/>
    <w:rsid w:val="00F1062C"/>
    <w:rsid w:val="00F13555"/>
    <w:rsid w:val="00F4619C"/>
    <w:rsid w:val="00F52E83"/>
    <w:rsid w:val="00F627BC"/>
    <w:rsid w:val="00F80F5F"/>
    <w:rsid w:val="00F94649"/>
    <w:rsid w:val="00FB0645"/>
    <w:rsid w:val="00FB20F6"/>
    <w:rsid w:val="00FB7942"/>
    <w:rsid w:val="00FC2ECC"/>
    <w:rsid w:val="00FC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48D0F9"/>
  <w15:docId w15:val="{DE5A86F1-8189-4ECF-BD83-E252BC0A6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6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065E"/>
  </w:style>
  <w:style w:type="paragraph" w:styleId="Footer">
    <w:name w:val="footer"/>
    <w:basedOn w:val="Normal"/>
    <w:link w:val="FooterChar"/>
    <w:uiPriority w:val="99"/>
    <w:unhideWhenUsed/>
    <w:rsid w:val="003206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065E"/>
  </w:style>
  <w:style w:type="character" w:styleId="LineNumber">
    <w:name w:val="line number"/>
    <w:basedOn w:val="DefaultParagraphFont"/>
    <w:uiPriority w:val="99"/>
    <w:semiHidden/>
    <w:unhideWhenUsed/>
    <w:rsid w:val="0032065E"/>
  </w:style>
  <w:style w:type="table" w:styleId="TableGrid">
    <w:name w:val="Table Grid"/>
    <w:basedOn w:val="TableNormal"/>
    <w:uiPriority w:val="39"/>
    <w:rsid w:val="004A6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533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5533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A29E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明朝体"/>
        <a:cs typeface=""/>
      </a:majorFont>
      <a:minorFont>
        <a:latin typeface="Times New Roman"/>
        <a:ea typeface="明朝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4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A KENTARO</dc:creator>
  <cp:lastModifiedBy>Caroline Rubince G.</cp:lastModifiedBy>
  <cp:revision>140</cp:revision>
  <dcterms:created xsi:type="dcterms:W3CDTF">2023-05-03T14:11:00Z</dcterms:created>
  <dcterms:modified xsi:type="dcterms:W3CDTF">2024-01-17T14:00:00Z</dcterms:modified>
</cp:coreProperties>
</file>